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0B6543B1" w:rsidP="3F55586A" w:rsidRDefault="0B6543B1" w14:paraId="3FDE41AB" w14:textId="182A9904">
      <w:pPr>
        <w:pStyle w:val="Normal"/>
        <w:bidi w:val="0"/>
        <w:spacing w:before="0" w:beforeAutospacing="off" w:after="160" w:afterAutospacing="off" w:line="480" w:lineRule="auto"/>
        <w:ind w:left="0" w:right="0"/>
        <w:jc w:val="both"/>
        <w:rPr>
          <w:rFonts w:ascii="Aptos" w:hAnsi="Aptos" w:eastAsia="Aptos" w:cs="Aptos"/>
          <w:noProof w:val="0"/>
          <w:sz w:val="24"/>
          <w:szCs w:val="24"/>
          <w:lang w:val="pt-BR"/>
        </w:rPr>
      </w:pPr>
      <w:r w:rsidRPr="7386A3B1" w:rsidR="660AAAF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Table </w:t>
      </w:r>
      <w:r w:rsidRPr="7386A3B1" w:rsidR="07D22FF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s</w:t>
      </w:r>
      <w:r w:rsidRPr="7386A3B1" w:rsidR="5B8A26F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2</w:t>
      </w:r>
      <w:r w:rsidRPr="7386A3B1" w:rsidR="660AAAF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.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 Output of Bayesian Multilevel Model of log-odds of 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Daphnia 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death (toxicity). This model </w:t>
      </w:r>
      <w:r w:rsidRPr="7386A3B1" w:rsidR="1DFCD47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excludes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 5 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species (</w:t>
      </w:r>
      <w:r w:rsidRPr="7386A3B1" w:rsidR="62E4BDFC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Mesodina</w:t>
      </w:r>
      <w:r w:rsidRPr="7386A3B1" w:rsidR="62E4BDFC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 </w:t>
      </w:r>
      <w:r w:rsidRPr="7386A3B1" w:rsidR="62E4BDFC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halyzia</w:t>
      </w:r>
      <w:r w:rsidRPr="7386A3B1" w:rsidR="62E4BD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, </w:t>
      </w:r>
      <w:r w:rsidRPr="7386A3B1" w:rsidR="62E4BDFC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Nacaduba</w:t>
      </w:r>
      <w:r w:rsidRPr="7386A3B1" w:rsidR="62E4BDFC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 </w:t>
      </w:r>
      <w:r w:rsidRPr="7386A3B1" w:rsidR="62E4BDFC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berenice</w:t>
      </w:r>
      <w:r w:rsidRPr="7386A3B1" w:rsidR="62E4BD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, </w:t>
      </w:r>
      <w:r w:rsidRPr="7386A3B1" w:rsidR="62E4BDFC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Ocybadistes</w:t>
      </w:r>
      <w:r w:rsidRPr="7386A3B1" w:rsidR="62E4BDFC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 </w:t>
      </w:r>
      <w:r w:rsidRPr="7386A3B1" w:rsidR="62E4BDFC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flavovittatus</w:t>
      </w:r>
      <w:r w:rsidRPr="7386A3B1" w:rsidR="62E4BD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, </w:t>
      </w:r>
      <w:r w:rsidRPr="7386A3B1" w:rsidR="62E4BDFC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Pelopidas </w:t>
      </w:r>
      <w:r w:rsidRPr="7386A3B1" w:rsidR="62E4BDFC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lyelli</w:t>
      </w:r>
      <w:r w:rsidRPr="7386A3B1" w:rsidR="62E4BDFC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 </w:t>
      </w:r>
      <w:r w:rsidRPr="7386A3B1" w:rsidR="62E4BD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and </w:t>
      </w:r>
      <w:r w:rsidRPr="7386A3B1" w:rsidR="62E4BDFC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Sabera fuliginosa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) where we only had ventral images and hence does not replace missing values with the mean</w:t>
      </w:r>
      <w:r w:rsidRPr="7386A3B1" w:rsidR="1447DAA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.</w:t>
      </w:r>
      <w:r w:rsidRPr="7386A3B1" w:rsidR="56F7F52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 </w:t>
      </w:r>
      <w:r w:rsidRPr="7386A3B1" w:rsidR="42CA291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T</w:t>
      </w:r>
      <w:r w:rsidRPr="7386A3B1" w:rsidR="56F7F52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his model predicts a stronger effect of dorsal </w:t>
      </w:r>
      <w:r w:rsidRPr="7386A3B1" w:rsidR="659A153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detection time on toxicity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. Estimate 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represents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 the posterior mean, with Est. Error 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indicating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 the standard error estimate. The l-9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5% CI and u-95% CI provide the lower (l) and upper (u) bounds of the 95% credible interval. 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Rhat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 is the Gelman-Rubin diagnostic for MCMC convergence, where RHAT = 1 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indicates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 good convergence. 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Bulk_ESS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 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represents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 the effective sample size for estimating means and standard deviations, while 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>Tail_ESS</w:t>
      </w:r>
      <w:r w:rsidRPr="7386A3B1" w:rsidR="660AAAF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  <w:t xml:space="preserve"> captures the effective sample size for the tails of the posterior distribution.</w:t>
      </w:r>
    </w:p>
    <w:p w:rsidR="3F55586A" w:rsidRDefault="3F55586A" w14:paraId="3849BBA2" w14:textId="6FE820AC"/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980"/>
        <w:gridCol w:w="1065"/>
        <w:gridCol w:w="1110"/>
        <w:gridCol w:w="825"/>
        <w:gridCol w:w="945"/>
        <w:gridCol w:w="780"/>
        <w:gridCol w:w="1320"/>
        <w:gridCol w:w="1194"/>
      </w:tblGrid>
      <w:tr w:rsidR="69807691" w:rsidTr="3F55586A" w14:paraId="4957FB91">
        <w:trPr>
          <w:trHeight w:val="300"/>
        </w:trPr>
        <w:tc>
          <w:tcPr>
            <w:tcW w:w="1980" w:type="dxa"/>
            <w:tcBorders>
              <w:top w:val="single" w:color="000000" w:themeColor="text1" w:sz="6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67D30B21" w14:textId="47A59E6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 xml:space="preserve">Model </w:t>
            </w:r>
            <w:r w:rsidRPr="3F55586A" w:rsidR="22CCE9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evo (exclude ventral only)</w:t>
            </w:r>
          </w:p>
        </w:tc>
        <w:tc>
          <w:tcPr>
            <w:tcW w:w="1065" w:type="dxa"/>
            <w:tcBorders>
              <w:top w:val="single" w:color="000000" w:themeColor="text1" w:sz="6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71BA09C8" w14:textId="05F9835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color="000000" w:themeColor="text1" w:sz="6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6CF17847" w14:textId="5A57686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color="000000" w:themeColor="text1" w:sz="6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612306C3" w14:textId="1FB4964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color="000000" w:themeColor="text1" w:sz="6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6D7DF660" w14:textId="25916C3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color="000000" w:themeColor="text1" w:sz="6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7E854FD6" w14:textId="5BA15EC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color="000000" w:themeColor="text1" w:sz="6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5747D89F" w14:textId="3082756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color="000000" w:themeColor="text1" w:sz="6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536AA7F6" w14:textId="46BBACA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69807691" w:rsidTr="3F55586A" w14:paraId="74DCED19">
        <w:trPr>
          <w:trHeight w:val="300"/>
        </w:trPr>
        <w:tc>
          <w:tcPr>
            <w:tcW w:w="198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64848623" w14:textId="4E6A0E6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55518DCB" w14:textId="7A5D79A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Estimate</w:t>
            </w:r>
          </w:p>
        </w:tc>
        <w:tc>
          <w:tcPr>
            <w:tcW w:w="111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28EF71FC" w14:textId="4496D4B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Est.Error</w:t>
            </w:r>
          </w:p>
        </w:tc>
        <w:tc>
          <w:tcPr>
            <w:tcW w:w="82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7E71CACA" w14:textId="2AB8894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l-95% CI</w:t>
            </w:r>
          </w:p>
        </w:tc>
        <w:tc>
          <w:tcPr>
            <w:tcW w:w="94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47537AC6" w14:textId="41693AD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u-95% CI</w:t>
            </w:r>
          </w:p>
        </w:tc>
        <w:tc>
          <w:tcPr>
            <w:tcW w:w="78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0FCF8A70" w14:textId="24D7453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Rhat</w:t>
            </w:r>
          </w:p>
        </w:tc>
        <w:tc>
          <w:tcPr>
            <w:tcW w:w="132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2ADCBC9E" w14:textId="08BAE0C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Bulk_ESS</w:t>
            </w:r>
          </w:p>
        </w:tc>
        <w:tc>
          <w:tcPr>
            <w:tcW w:w="1194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38664679" w14:textId="426B017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Tail_ES</w:t>
            </w:r>
          </w:p>
        </w:tc>
      </w:tr>
      <w:tr w:rsidR="69807691" w:rsidTr="3F55586A" w14:paraId="11B4D659">
        <w:trPr>
          <w:trHeight w:val="300"/>
        </w:trPr>
        <w:tc>
          <w:tcPr>
            <w:tcW w:w="198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72FE3928" w14:textId="3C705F0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Intercept</w:t>
            </w:r>
          </w:p>
        </w:tc>
        <w:tc>
          <w:tcPr>
            <w:tcW w:w="1065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67BDA538" w14:textId="14FB8CDF">
            <w:pPr>
              <w:pStyle w:val="Normal"/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AU"/>
              </w:rPr>
            </w:pPr>
            <w:r w:rsidRPr="3F55586A" w:rsidR="25A4F76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AU"/>
              </w:rPr>
              <w:t>-1.22</w:t>
            </w:r>
          </w:p>
        </w:tc>
        <w:tc>
          <w:tcPr>
            <w:tcW w:w="111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4A9C881C" w14:textId="1B30BC86">
            <w:pPr>
              <w:pStyle w:val="Normal"/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F55586A" w:rsidR="27F550F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0.53</w:t>
            </w:r>
          </w:p>
        </w:tc>
        <w:tc>
          <w:tcPr>
            <w:tcW w:w="825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25378D9F" w14:textId="30E75040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-2.</w:t>
            </w:r>
            <w:r w:rsidRPr="3F55586A" w:rsidR="5550A3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3</w:t>
            </w: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1</w:t>
            </w:r>
          </w:p>
        </w:tc>
        <w:tc>
          <w:tcPr>
            <w:tcW w:w="945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37B6C501" w14:textId="29126CD2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-0.</w:t>
            </w:r>
            <w:r w:rsidRPr="3F55586A" w:rsidR="2F7F36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13</w:t>
            </w:r>
          </w:p>
        </w:tc>
        <w:tc>
          <w:tcPr>
            <w:tcW w:w="78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2A4C9122" w14:textId="7BCA175A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1</w:t>
            </w:r>
          </w:p>
        </w:tc>
        <w:tc>
          <w:tcPr>
            <w:tcW w:w="132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59313C6A" w14:textId="04C14AE4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14</w:t>
            </w:r>
            <w:r w:rsidRPr="3F55586A" w:rsidR="5E82DAE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67</w:t>
            </w:r>
          </w:p>
        </w:tc>
        <w:tc>
          <w:tcPr>
            <w:tcW w:w="1194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09E3CD98" w14:textId="070DFE7C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14</w:t>
            </w:r>
            <w:r w:rsidRPr="3F55586A" w:rsidR="7E9939A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22</w:t>
            </w:r>
          </w:p>
        </w:tc>
      </w:tr>
      <w:tr w:rsidR="69807691" w:rsidTr="3F55586A" w14:paraId="48C4CC5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08427A44" w14:textId="25CF0F3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Dorsal tim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3EBC9320" w14:textId="7BA4AA61">
            <w:pPr>
              <w:pStyle w:val="Normal"/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en-AU"/>
              </w:rPr>
            </w:pPr>
            <w:r w:rsidRPr="3F55586A" w:rsidR="6ACEB6D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AU"/>
              </w:rPr>
              <w:t>-0.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1D52C8D1" w14:textId="34A24C6A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0.1</w:t>
            </w:r>
            <w:r w:rsidRPr="3F55586A" w:rsidR="1E21EF2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7E96DBA6" w14:textId="3643D095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-0.</w:t>
            </w:r>
            <w:r w:rsidRPr="3F55586A" w:rsidR="10FA41F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0B76C270" w14:textId="0E412EC6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-0.0</w:t>
            </w:r>
            <w:r w:rsidRPr="3F55586A" w:rsidR="2DB1CA7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0F2E7029" w14:textId="36A547E6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32BBE511" w14:textId="60CED438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14</w:t>
            </w:r>
            <w:r w:rsidRPr="3F55586A" w:rsidR="0AFCF72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1990880E" w14:textId="5780F1FE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16</w:t>
            </w:r>
            <w:r w:rsidRPr="3F55586A" w:rsidR="36E33F6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13</w:t>
            </w:r>
          </w:p>
        </w:tc>
      </w:tr>
      <w:tr w:rsidR="69807691" w:rsidTr="3F55586A" w14:paraId="38A19EC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46FCC100" w14:textId="07DF222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Ventral tim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1230C828" w14:textId="79878281">
            <w:pPr>
              <w:pStyle w:val="Normal"/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AU"/>
              </w:rPr>
            </w:pPr>
            <w:r w:rsidRPr="3F55586A" w:rsidR="7BD929C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AU"/>
              </w:rPr>
              <w:t>-0.2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05E609C3" w14:textId="75CDFD07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0.1</w:t>
            </w:r>
            <w:r w:rsidRPr="3F55586A" w:rsidR="1E21EF2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5A2500A4" w14:textId="225107F6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-0.</w:t>
            </w:r>
            <w:r w:rsidRPr="3F55586A" w:rsidR="16C6F0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5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1F7555DC" w14:textId="6BBF6F9B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0.</w:t>
            </w:r>
            <w:r w:rsidRPr="3F55586A" w:rsidR="68AA48E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4B74DEB9" w14:textId="7CEBF68C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40610740" w14:textId="0CF003AB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1</w:t>
            </w:r>
            <w:r w:rsidRPr="3F55586A" w:rsidR="080E43D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39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FFFFFF" w:themeFill="background1"/>
            <w:tcMar/>
            <w:vAlign w:val="bottom"/>
          </w:tcPr>
          <w:p w:rsidR="69807691" w:rsidP="3F55586A" w:rsidRDefault="69807691" w14:paraId="53ADACBE" w14:textId="084515A1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F55586A" w:rsidR="54CA16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AU"/>
              </w:rPr>
              <w:t>1534</w:t>
            </w:r>
          </w:p>
        </w:tc>
      </w:tr>
    </w:tbl>
    <w:p w:rsidR="3F55586A" w:rsidP="3F55586A" w:rsidRDefault="3F55586A" w14:paraId="35B95555" w14:textId="1145A4A5">
      <w:pPr>
        <w:pStyle w:val="Normal"/>
        <w:rPr>
          <w:rFonts w:ascii="Lucida Console" w:hAnsi="Lucida Console" w:eastAsia="Lucida Console" w:cs="Lucida Consol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9"/>
          <w:szCs w:val="19"/>
          <w:lang w:val="en-US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B747C20"/>
    <w:rsid w:val="03DCB683"/>
    <w:rsid w:val="048D35CE"/>
    <w:rsid w:val="07D22FFD"/>
    <w:rsid w:val="080E43D3"/>
    <w:rsid w:val="0AFCF727"/>
    <w:rsid w:val="0B6543B1"/>
    <w:rsid w:val="0CBE75EF"/>
    <w:rsid w:val="0E4AD817"/>
    <w:rsid w:val="10FA41FF"/>
    <w:rsid w:val="13E21152"/>
    <w:rsid w:val="1447DAA0"/>
    <w:rsid w:val="1464E6E4"/>
    <w:rsid w:val="16C6F036"/>
    <w:rsid w:val="17425184"/>
    <w:rsid w:val="18C890AE"/>
    <w:rsid w:val="18E3F49E"/>
    <w:rsid w:val="1DFCD473"/>
    <w:rsid w:val="1E21EF25"/>
    <w:rsid w:val="1E37C059"/>
    <w:rsid w:val="207DBCCE"/>
    <w:rsid w:val="22CCE907"/>
    <w:rsid w:val="23E57A8E"/>
    <w:rsid w:val="25A4F760"/>
    <w:rsid w:val="269B62F6"/>
    <w:rsid w:val="27F550F7"/>
    <w:rsid w:val="2DB1CA7C"/>
    <w:rsid w:val="2F7F36F0"/>
    <w:rsid w:val="36E33F6E"/>
    <w:rsid w:val="3B747C20"/>
    <w:rsid w:val="3D7F9244"/>
    <w:rsid w:val="3F55586A"/>
    <w:rsid w:val="4167F0E1"/>
    <w:rsid w:val="42CA2912"/>
    <w:rsid w:val="54CA1683"/>
    <w:rsid w:val="5550A394"/>
    <w:rsid w:val="56F7F528"/>
    <w:rsid w:val="56FF5B19"/>
    <w:rsid w:val="5770F268"/>
    <w:rsid w:val="5B8A26F0"/>
    <w:rsid w:val="5D71C23E"/>
    <w:rsid w:val="5DE00C40"/>
    <w:rsid w:val="5E82DAE3"/>
    <w:rsid w:val="62E4BDFC"/>
    <w:rsid w:val="638AEB74"/>
    <w:rsid w:val="659A1537"/>
    <w:rsid w:val="660AAAFF"/>
    <w:rsid w:val="68AA48E5"/>
    <w:rsid w:val="69807691"/>
    <w:rsid w:val="6ACEB6D2"/>
    <w:rsid w:val="6B6814F6"/>
    <w:rsid w:val="70DB0814"/>
    <w:rsid w:val="7386A3B1"/>
    <w:rsid w:val="7BD929C0"/>
    <w:rsid w:val="7C0724AF"/>
    <w:rsid w:val="7CD0D9AF"/>
    <w:rsid w:val="7E9939A0"/>
    <w:rsid w:val="7F9B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47C20"/>
  <w15:chartTrackingRefBased/>
  <w15:docId w15:val="{42A631FC-B8F2-44D6-8ABE-4967E88BA4F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pt-B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0-28T15:46:36.6282297Z</dcterms:created>
  <dcterms:modified xsi:type="dcterms:W3CDTF">2026-01-26T11:47:23.8603038Z</dcterms:modified>
  <dc:creator>Marilia Erickson</dc:creator>
  <lastModifiedBy>Marilia Erickson</lastModifiedBy>
</coreProperties>
</file>